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2C0CD" w14:textId="77777777" w:rsidR="00FE0C35" w:rsidRPr="00AE7EFB" w:rsidRDefault="00FE0C35" w:rsidP="00FE0C35">
      <w:pPr>
        <w:tabs>
          <w:tab w:val="left" w:pos="3150"/>
        </w:tabs>
        <w:rPr>
          <w:rFonts w:cs="Times New Roman"/>
          <w:b/>
        </w:rPr>
      </w:pPr>
      <w:r w:rsidRPr="00AE7EFB">
        <w:rPr>
          <w:rFonts w:cs="Times New Roman"/>
          <w:b/>
        </w:rPr>
        <w:t xml:space="preserve">S7 Table. Assessment of Multicollinearity in Study </w:t>
      </w:r>
      <w:bookmarkStart w:id="0" w:name="_GoBack"/>
      <w:bookmarkEnd w:id="0"/>
      <w:r w:rsidRPr="00AE7EFB">
        <w:rPr>
          <w:rFonts w:cs="Times New Roman"/>
          <w:b/>
        </w:rPr>
        <w:t>5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843"/>
        <w:gridCol w:w="1984"/>
      </w:tblGrid>
      <w:tr w:rsidR="00FE0C35" w:rsidRPr="00AE7EFB" w14:paraId="3D5BAEC2" w14:textId="77777777" w:rsidTr="00A05AE1">
        <w:trPr>
          <w:jc w:val="center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B72AE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B60DE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Variance Inflation Fact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FEE75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Klein’s Test for Multicollinearity</w:t>
            </w:r>
          </w:p>
        </w:tc>
      </w:tr>
      <w:tr w:rsidR="00FE0C35" w:rsidRPr="00AE7EFB" w14:paraId="44A87837" w14:textId="77777777" w:rsidTr="00A05AE1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</w:tcPr>
          <w:p w14:paraId="014C216C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Support for Economic Inequal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AAD0A6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1354CA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</w:tr>
      <w:tr w:rsidR="00FE0C35" w:rsidRPr="00AE7EFB" w14:paraId="06AA996F" w14:textId="77777777" w:rsidTr="00A05AE1">
        <w:trPr>
          <w:jc w:val="center"/>
        </w:trPr>
        <w:tc>
          <w:tcPr>
            <w:tcW w:w="3652" w:type="dxa"/>
          </w:tcPr>
          <w:p w14:paraId="0E189D9E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Belief in a Just World</w:t>
            </w:r>
          </w:p>
        </w:tc>
        <w:tc>
          <w:tcPr>
            <w:tcW w:w="1843" w:type="dxa"/>
          </w:tcPr>
          <w:p w14:paraId="61635C63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984" w:type="dxa"/>
          </w:tcPr>
          <w:p w14:paraId="3BDC1F53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</w:tr>
      <w:tr w:rsidR="00FE0C35" w:rsidRPr="00AE7EFB" w14:paraId="6B574351" w14:textId="77777777" w:rsidTr="00A05AE1">
        <w:trPr>
          <w:jc w:val="center"/>
        </w:trPr>
        <w:tc>
          <w:tcPr>
            <w:tcW w:w="3652" w:type="dxa"/>
          </w:tcPr>
          <w:p w14:paraId="59CCE87A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Social Dominance Orientation</w:t>
            </w:r>
          </w:p>
        </w:tc>
        <w:tc>
          <w:tcPr>
            <w:tcW w:w="1843" w:type="dxa"/>
          </w:tcPr>
          <w:p w14:paraId="24FF7028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984" w:type="dxa"/>
          </w:tcPr>
          <w:p w14:paraId="767E6E38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</w:tr>
      <w:tr w:rsidR="00FE0C35" w:rsidRPr="00AE7EFB" w14:paraId="0A617CB4" w14:textId="77777777" w:rsidTr="00A05AE1">
        <w:trPr>
          <w:jc w:val="center"/>
        </w:trPr>
        <w:tc>
          <w:tcPr>
            <w:tcW w:w="3652" w:type="dxa"/>
          </w:tcPr>
          <w:p w14:paraId="0DBE66B3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Economic System Justification</w:t>
            </w:r>
          </w:p>
        </w:tc>
        <w:tc>
          <w:tcPr>
            <w:tcW w:w="1843" w:type="dxa"/>
          </w:tcPr>
          <w:p w14:paraId="5C76A6A2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984" w:type="dxa"/>
          </w:tcPr>
          <w:p w14:paraId="4EE38B3D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</w:tr>
      <w:tr w:rsidR="00FE0C35" w:rsidRPr="00AE7EFB" w14:paraId="58B2FE38" w14:textId="77777777" w:rsidTr="00A05AE1">
        <w:trPr>
          <w:jc w:val="center"/>
        </w:trPr>
        <w:tc>
          <w:tcPr>
            <w:tcW w:w="3652" w:type="dxa"/>
          </w:tcPr>
          <w:p w14:paraId="58F9BB30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rotestant Work Ethic</w:t>
            </w:r>
          </w:p>
        </w:tc>
        <w:tc>
          <w:tcPr>
            <w:tcW w:w="1843" w:type="dxa"/>
          </w:tcPr>
          <w:p w14:paraId="7F8F0A4F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984" w:type="dxa"/>
          </w:tcPr>
          <w:p w14:paraId="2D8B6BCA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</w:tr>
      <w:tr w:rsidR="00FE0C35" w:rsidRPr="00AE7EFB" w14:paraId="4A5ECA3C" w14:textId="77777777" w:rsidTr="00A05AE1">
        <w:trPr>
          <w:jc w:val="center"/>
        </w:trPr>
        <w:tc>
          <w:tcPr>
            <w:tcW w:w="3652" w:type="dxa"/>
          </w:tcPr>
          <w:p w14:paraId="65CFA260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negalitarianism</w:t>
            </w:r>
          </w:p>
        </w:tc>
        <w:tc>
          <w:tcPr>
            <w:tcW w:w="1843" w:type="dxa"/>
          </w:tcPr>
          <w:p w14:paraId="69953CA0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984" w:type="dxa"/>
          </w:tcPr>
          <w:p w14:paraId="1D43BAB7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</w:tr>
      <w:tr w:rsidR="00FE0C35" w:rsidRPr="00AE7EFB" w14:paraId="05EDBE47" w14:textId="77777777" w:rsidTr="00A05AE1">
        <w:trPr>
          <w:jc w:val="center"/>
        </w:trPr>
        <w:tc>
          <w:tcPr>
            <w:tcW w:w="3652" w:type="dxa"/>
          </w:tcPr>
          <w:p w14:paraId="31812BC6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Support for Redistribution</w:t>
            </w:r>
          </w:p>
        </w:tc>
        <w:tc>
          <w:tcPr>
            <w:tcW w:w="1843" w:type="dxa"/>
          </w:tcPr>
          <w:p w14:paraId="43792BD0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984" w:type="dxa"/>
          </w:tcPr>
          <w:p w14:paraId="1A929F16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</w:tr>
      <w:tr w:rsidR="00FE0C35" w:rsidRPr="00AE7EFB" w14:paraId="787F3E00" w14:textId="77777777" w:rsidTr="00A05AE1">
        <w:trPr>
          <w:jc w:val="center"/>
        </w:trPr>
        <w:tc>
          <w:tcPr>
            <w:tcW w:w="3652" w:type="dxa"/>
          </w:tcPr>
          <w:p w14:paraId="0CA94E83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WVS Support for Inequality</w:t>
            </w:r>
          </w:p>
        </w:tc>
        <w:tc>
          <w:tcPr>
            <w:tcW w:w="1843" w:type="dxa"/>
          </w:tcPr>
          <w:p w14:paraId="5635AB37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984" w:type="dxa"/>
          </w:tcPr>
          <w:p w14:paraId="63F63C96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</w:tr>
      <w:tr w:rsidR="00FE0C35" w:rsidRPr="00AE7EFB" w14:paraId="7099E0FE" w14:textId="77777777" w:rsidTr="00A05AE1">
        <w:trPr>
          <w:jc w:val="center"/>
        </w:trPr>
        <w:tc>
          <w:tcPr>
            <w:tcW w:w="3652" w:type="dxa"/>
            <w:tcBorders>
              <w:bottom w:val="single" w:sz="4" w:space="0" w:color="auto"/>
            </w:tcBorders>
          </w:tcPr>
          <w:p w14:paraId="447A7B56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SSP Support for Inequal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DA7D77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0C154C" w14:textId="77777777" w:rsidR="00FE0C35" w:rsidRPr="00AE7EFB" w:rsidRDefault="00FE0C35" w:rsidP="00FE0C35">
            <w:pPr>
              <w:tabs>
                <w:tab w:val="left" w:pos="31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</w:t>
            </w:r>
          </w:p>
        </w:tc>
      </w:tr>
    </w:tbl>
    <w:p w14:paraId="5A596F0D" w14:textId="77777777" w:rsidR="00FE0C35" w:rsidRPr="00AE7EFB" w:rsidRDefault="00FE0C35" w:rsidP="00FE0C35">
      <w:pPr>
        <w:tabs>
          <w:tab w:val="left" w:pos="3150"/>
        </w:tabs>
        <w:rPr>
          <w:rFonts w:cs="Times New Roman"/>
        </w:rPr>
      </w:pPr>
      <w:r w:rsidRPr="00AE7EFB">
        <w:rPr>
          <w:rFonts w:cs="Times New Roman"/>
          <w:i/>
        </w:rPr>
        <w:t xml:space="preserve">Note. </w:t>
      </w:r>
      <w:r w:rsidRPr="00AE7EFB">
        <w:rPr>
          <w:rFonts w:cs="Times New Roman"/>
        </w:rPr>
        <w:t>In Klein’s test for multicollinearity 1 means collinearity is detected in the test and 0 means collinearity was not detected in the test.</w:t>
      </w:r>
    </w:p>
    <w:p w14:paraId="0EDAFB93" w14:textId="77777777" w:rsidR="00610C94" w:rsidRDefault="00610C94"/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35"/>
    <w:rsid w:val="00245D6C"/>
    <w:rsid w:val="00456E03"/>
    <w:rsid w:val="00610C94"/>
    <w:rsid w:val="00AB23BB"/>
    <w:rsid w:val="00C07EDF"/>
    <w:rsid w:val="00CA127A"/>
    <w:rsid w:val="00D0324C"/>
    <w:rsid w:val="00D833AF"/>
    <w:rsid w:val="00E92B3D"/>
    <w:rsid w:val="00FE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6B91"/>
  <w15:chartTrackingRefBased/>
  <w15:docId w15:val="{25C8B20D-4ADB-F444-B2B4-EC00DB14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0C35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C35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0</Characters>
  <Application>Microsoft Office Word</Application>
  <DocSecurity>0</DocSecurity>
  <Lines>7</Lines>
  <Paragraphs>4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50:00Z</dcterms:created>
  <dcterms:modified xsi:type="dcterms:W3CDTF">2019-06-11T19:50:00Z</dcterms:modified>
</cp:coreProperties>
</file>